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spacing w:lineRule="auto" w:line="480"/>
        <w:rPr/>
      </w:pPr>
      <w:r>
        <w:rPr>
          <w:rFonts w:cs="Times New Roman" w:ascii="Times New Roman" w:hAnsi="Times New Roman"/>
          <w:b/>
          <w:sz w:val="28"/>
          <w:szCs w:val="28"/>
          <w:shd w:fill="FFFFFF" w:val="clear"/>
        </w:rPr>
        <w:t xml:space="preserve">Table </w:t>
      </w:r>
      <w:r>
        <w:rPr>
          <w:rFonts w:cs="Times New Roman" w:ascii="Times New Roman" w:hAnsi="Times New Roman"/>
          <w:b/>
          <w:sz w:val="28"/>
          <w:szCs w:val="28"/>
          <w:shd w:fill="FFFFFF" w:val="clear"/>
          <w:lang w:eastAsia="zh-CN"/>
        </w:rPr>
        <w:t>S</w:t>
      </w:r>
      <w:r>
        <w:rPr>
          <w:rFonts w:cs="Times New Roman" w:ascii="Times New Roman" w:hAnsi="Times New Roman"/>
          <w:b/>
          <w:sz w:val="28"/>
          <w:szCs w:val="28"/>
          <w:shd w:fill="FFFFFF" w:val="clear"/>
          <w:lang w:eastAsia="zh-CN"/>
        </w:rPr>
        <w:t>3</w:t>
      </w:r>
      <w:r>
        <w:rPr>
          <w:rFonts w:cs="Times New Roman" w:ascii="Times New Roman" w:hAnsi="Times New Roman"/>
          <w:b/>
          <w:sz w:val="28"/>
          <w:szCs w:val="28"/>
          <w:shd w:fill="FFFFFF" w:val="clear"/>
        </w:rPr>
        <w:t xml:space="preserve"> </w:t>
      </w:r>
      <w:r>
        <w:rPr>
          <w:rFonts w:cs="Times New Roman" w:ascii="Times New Roman" w:hAnsi="Times New Roman"/>
          <w:sz w:val="28"/>
          <w:szCs w:val="28"/>
          <w:shd w:fill="FFFFFF" w:val="clear"/>
        </w:rPr>
        <w:t>GRADE quality assessment by therapeutic strategy and study design for the outcomes.</w:t>
      </w:r>
    </w:p>
    <w:tbl>
      <w:tblPr>
        <w:tblW w:w="158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40"/>
        <w:gridCol w:w="1300"/>
        <w:gridCol w:w="1366"/>
        <w:gridCol w:w="1740"/>
        <w:gridCol w:w="860"/>
        <w:gridCol w:w="1560"/>
        <w:gridCol w:w="1480"/>
        <w:gridCol w:w="1480"/>
        <w:gridCol w:w="1240"/>
        <w:gridCol w:w="900"/>
      </w:tblGrid>
      <w:tr>
        <w:trPr>
          <w:trHeight w:val="315" w:hRule="atLeast"/>
        </w:trPr>
        <w:tc>
          <w:tcPr>
            <w:tcW w:w="39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Outcomes</w:t>
            </w:r>
          </w:p>
        </w:tc>
        <w:tc>
          <w:tcPr>
            <w:tcW w:w="266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No. of Participants</w:t>
            </w:r>
          </w:p>
        </w:tc>
        <w:tc>
          <w:tcPr>
            <w:tcW w:w="17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Differences (95%CI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vertAlign w:val="superscript"/>
              </w:rPr>
              <w:t>) a</w:t>
            </w:r>
          </w:p>
        </w:tc>
        <w:tc>
          <w:tcPr>
            <w:tcW w:w="6620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Quality Assessment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Quality</w:t>
            </w:r>
          </w:p>
        </w:tc>
      </w:tr>
      <w:tr>
        <w:trPr>
          <w:trHeight w:val="298" w:hRule="atLeast"/>
        </w:trPr>
        <w:tc>
          <w:tcPr>
            <w:tcW w:w="39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PC</w:t>
            </w:r>
          </w:p>
        </w:tc>
        <w:tc>
          <w:tcPr>
            <w:tcW w:w="13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Chemotherapy</w:t>
            </w:r>
          </w:p>
        </w:tc>
        <w:tc>
          <w:tcPr>
            <w:tcW w:w="17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Risk of</w:t>
              <w:br/>
              <w:t>Bias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Inconsistency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Indirectness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Imprecision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Publication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ias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Survival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33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3 [0.69, 0.77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FS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33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6 [0.52, 0.60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rious (-1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Survival rat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OSR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R-6m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35/5326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85/400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7 [1.05, 1.09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R-12m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577/5326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06/400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6 [1.12, 1.20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R-18m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54/5147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11/383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5 [1.20, 1.31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R-24m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43/4804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03/359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6 [1.29, 1.45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R-30m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04/3197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56/250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54 [1.41, 1.68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R-36m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56/2710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15/2178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42 [1.27, 1.58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R-42m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36/1408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0/121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60 [1.35, 1.88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R-48m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6/1408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4/121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55 [1.30, 1.84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R-54m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2/1408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3/121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76 [1.45, 2.13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R-60m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7/1408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8/121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79 [1.46, 2.20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PFSR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FSR-6m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234/5326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40/400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48 [1.37, 1.61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rious (-1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FSR-12m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27/5326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86/400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36 [2.06, 2.70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rious (-1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FSR-18m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65/5147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4/383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00 [2.66, 3.38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FSR-24m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35/3037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7/231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10 [2.20, 4.37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rious (-1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FSR-30m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8/1382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1/103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68 [2.28, 5.92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rious (-1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FSR-36m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6/660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3/67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95 [2.02, 4.31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FSR-42m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5/660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/67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97 [1.98, 4.46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FSR-48m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0/660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/67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68 [1.64, 13.34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rious (-1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FSR-54m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7/660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/67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49 [2.71, 7.45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FSR-60m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3/660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/67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52 [2.68, 7.61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Subgroup analysis of O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otal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33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3 [0.69, 0.77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e - &lt; 65 years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6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8 [0.59, 0.77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rious (-1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e - &gt; 65 years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29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9 [0.72, 0.87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x - Female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4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9 [0.61, 0.78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x - Male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15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6 [0.71, 0.82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ace - Asia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13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9 [0.64, 0.76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ace - White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80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8 [0.63, 0.97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rious (-1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COG PS - 0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5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0 [0.63, 0.79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COG PS - 1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19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5 [0.70, 0.80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moking status - Current/former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86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7 [0.60, 0.76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rious (-1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moking status - Never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2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2 [0.70, 0.96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athological type - Squamous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31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2 [0.67, 0.79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athological type - Non-squamous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05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3 [0.68, 0.79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age - Stage III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9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0 [0.52, 0.96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age - Stage IV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39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1 [0.65, 0.78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rious (-1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rain metastases - Yes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6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1 [0.47, 0.79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rain metastases - No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7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0 [0.65, 0.77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iver metastases - Yes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7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4 [0.70, 1.00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iver metastases - No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1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8 [0.68, 0.91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rious (-1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D-L1 CPS - &lt;1%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39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0 [0.73, 0.87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D-L1 CPS - &gt;1%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1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8 [0.61, 0.75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D-L1 CPS - 1%-49%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30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0 [0.62, 0.80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D-L1 CPS - &gt;50%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1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1 [0.52, 0.71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D-1/PD-L1 inhibitors type - Penpulimab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50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5 [0.40, 0.75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D-1/PD-L1 inhibitors type - Sugemalimab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1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7 [0.56, 0.79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D-1/PD-L1 inhibitors type - Camrelizumab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0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7 [0.55, 0.81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D-1/PD-L1 inhibitors type - Nivolumab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18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1 [0.70, 0.93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D-1/PD-L1 inhibitors type - Toripalimab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6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3 [0.57, 0.93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D-1/PD-L1 inhibitors type - Cemiplimab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6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5 [0.51, 0.82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D-1/PD-L1 inhibitors type - Atezolizumab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40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5 [0.76, 0.95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D-1/PD-L1 inhibitors type - Pembrolizumab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9 [0.50, 0.69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D-1/PD-L1 inhibitors type - Sintilimab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9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3 [0.50, 0.79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D-1/PD-L1 inhibitors type - Durvalumab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7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4 [0.71, 0.99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D-1/PD-L1 inhibitors type - Tislelizumab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7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7 [0.61, 0.98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latinum chemotherapy type - Cisplatin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0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5 [0.44, 0.95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rious (-1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latinum chemotherapy type - Carboplatin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85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2 [0.67, 0.77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Subgroup analysis of PF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otal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33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6 [0.52, 0.60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rious (-1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e - &lt; 65 years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68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2 [0.46, 0.59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rious (-1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e - &gt; 65 years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648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9 [0.55, 0.64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x - Female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1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8 [0.52, 0.65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x - Male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48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5 [0.49, 0.60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rious (-1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ace - Asia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41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0 [0.47, 0.54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ace - White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58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6 [0.59, 0.73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COG PS - 0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00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3 [0.48, 0.59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COG PS - 1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90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6 [0.51, 0.61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rious (-1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moking status - Current/former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98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1 [0.45, 0.58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rious (-1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moking status - Never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8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2 [0.54, 0.71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athological type - Squamous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27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3 [0.47, 0.60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rious (-1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athological type - Non-squamous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05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9 [0.55, 0.63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age - Stage III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1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2 [0.35, 0.51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age - Stage IV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210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7 [0.52, 0.61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rious (-1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rain metastases - Yes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1 [0.31, 0.55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rain metastases - No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0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2 [0.47, 0.57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iver metastases - Yes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7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1 [0.60, 0.85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iver metastases - No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86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6 [0.52, 0.60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D-L1 CPS - &lt;1%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70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9 [0.63, 0.75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D-L1 CPS - &gt;1%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7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8 [0.44, 0.52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D-L1 CPS - 1%-49%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8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5 [0.50, 0.62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D-L1 CPS - &gt;50%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5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5 [0.39, 0.50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D-1/PD-L1 inhibitors type - Penpulimab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50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3 [0.33, 0.56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D-1/PD-L1 inhibitors type - Sugemalimab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1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0 [0.43, 0.59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D-1/PD-L1 inhibitors type - Camrelizumab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0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7 [0.35, 0.64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rious (-1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D-1/PD-L1 inhibitors type - Nivolumab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18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6 [0.57, 0.75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D-1/PD-L1 inhibitors type - Toripalimab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6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9 [0.39, 0.61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D-1/PD-L1 inhibitors type - Cemiplimab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6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5 [0.44, 0.68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D-1/PD-L1 inhibitors type - Atezolizumab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40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5 [0.59, 0.72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D-1/PD-L1 inhibitors type - Pembrolizumab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2 [0.45, 0.60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D-1/PD-L1 inhibitors type - Sintilimab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5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2 [0.43, 0.61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D-1/PD-L1 inhibitors type - Durvalumab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7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4 [0.62, 0.89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D-1/PD-L1 inhibitors type - Tislelizumab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7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4 [0.43, 0.66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latinum chemotherapy type - Cisplatin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3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5 [0.46, 0.66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latinum chemotherapy type - Carboplatin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7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4 [0.50, 0.57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Response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RR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51/5326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48/400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59 [1.51, 1.67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CR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737/4376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33/322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2 [1.07, 1.18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rious (-1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R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7/4668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/351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30 [1.64, 3.23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84/4668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60/351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55 [1.47, 1.64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54/4376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82/322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1 [0.65, 0.78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rious (-1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44/4376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4/322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5 [0.48, 0.63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OR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903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4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0 [0.45, 0.54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DORR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ORR-6m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02/1566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21/698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49 [1.37, 1.63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ORR-12m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20/1566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8/698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88 [1.63, 2.18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ORR-18m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66/1304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4/54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34 [1.89, 2.90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ORR-24m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6/1084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/47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25 [1.73, 2.93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ORR-30m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6/687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8/29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98 [1.42, 2.76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ORR-36m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2/353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/220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3 [1.40, 3.24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ORR-42m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5/353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/220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3 [1.31, 3.13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ORR-48m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3/353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/220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97 [1.28, 3.06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Safety summary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otal TEAE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178/5326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793/400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1 [1.00, 1.02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rious (-1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de 3-5 TEAE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606/5326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04/400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0 [1.05, 1.15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rious (-2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rious TEAE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81/3504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74/268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43 [1.26, 1.62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rious (-3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EAEs leading to discontinuatio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81/5326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79/400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65 [1.40, 1.94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rious (-4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EAEs leading to death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75/4949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5/363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0 [1.02, 1.40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RAE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969/4349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25/343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3 [1.01, 1.06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rious (-4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de 3-5 TRAE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84/4349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60/343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4 [1.06, 1.23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rious (-5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rious TRAE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25/2852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75/229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55 [1.27, 1.90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rious (-6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RAEs leading to discontinuatio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0/3143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2/2458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7 [1.83, 2.58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RAEs leading to death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0/4229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2/331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58 [1.13, 2.21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rAE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12/3719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4/2548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59 [1.94, 3.47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rious (-6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de 3-5 irAE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41/3719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7/2548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04 [2.38, 3.87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rious irAE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/513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/51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16 [2.17, 12.25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rAEs leading to discontinuatio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/513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/51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65 [1.99, 22.25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rAEs leading to death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/1957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/154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19 [0.89, 11.41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TEAE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Any grad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nemi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33/5034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76/372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3 [0.99, 1.06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eutrophil count decreas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72/3502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67/281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4 [0.98, 1.09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82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hite blood cell decreas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15/3299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14/244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5 [0.99, 1.11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ause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25/5034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69/372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7 [1.00, 1.13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eutropeni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40/4016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56/283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5 [0.98, 1.12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lopeci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01/3265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54/2548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9 [1.02, 1.17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latelet count decreas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93/3099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28/225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0 [1.01, 1.19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atigu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55/4071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32/2890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2 [1.03, 1.22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lanine aminotransferase increas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57/3329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15/221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1 [1.01, 1.22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eukopeni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11/2774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1/178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6 [0.97, 1.15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hrombocytopeni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70/3839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88/2650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7 [0.99, 1.17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spartate aminotransferase increas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11/3329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29/221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5 [1.13, 1.38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ecreased appetit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08/5034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28/372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9 [1.01, 1.18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ypoesthesi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3/846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6/67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9 [0.99, 1.43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nstipatio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39/4841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73/352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9 [1.00, 1.19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ugh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19/2009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0/131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9 [0.90, 1.58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rious (-6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iarrhe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77/4041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28/297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0 [1.17, 1.45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Vomiting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76/4657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43/334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3 [1.02, 1.24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stheni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09/4327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87/328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5 [0.96, 1.16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yrexi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67/2782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7/189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1 [1.14, 1.52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ypomagnesaemi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3/794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5/568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0 [0.99, 1.72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ain in extremity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6/2559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1/153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7 [0.98, 1.65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rious (-6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yspne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33/2129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6/120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3 [0.82, 1.55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rious (-6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ypoalbuminaemi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30/2176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2/123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8 [1.15, 1.66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ash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76/4545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4/348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7 [1.81, 2.38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rthralgi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5/2210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5/183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1 [1.11, 1.55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dema peripheral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1/1695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8/95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6 [1.09, 1.69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eripheral sensory neuropathy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5/1384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6/100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9 [1.04, 1.60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eight decreas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2/1710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3/104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5 [0.70, 1.30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rious (-6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uritu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5/1449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7/123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07 [1.76, 5.36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rious (-6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eadach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0/789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8/56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7 [0.70, 2.32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rious (-6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ypokalaemi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6/1567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4/87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6 [0.99, 1.61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yperuricaemi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7/484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6/33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1 [0.54, 2.28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rious (-6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epatic function abnormal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9/525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6/36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45 [0.98, 2.14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ypertriglyceridaemi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5/495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3/33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50 [1.02, 2.23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yperglycemi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1/1392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2/69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45 [1.08, 1.95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yponatraemi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5/1554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3/101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3 [0.97, 1.56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ypothyroidism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4/2663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/180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39 [4.33, 9.42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mma-glutamyltransferase increas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4/1344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9/96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2 [0.81, 1.85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rious (-6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neumoni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5/2135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4/142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5 [1.01, 1.55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lood creatinine increas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0/1288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6/748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9 [1.46, 3.01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emoptysi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0/1554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4/101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4 [0.96, 1.61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rinary tract infectio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7/771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/38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54 [0.97, 2.43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teinuri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3/871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9/69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43 [0.71, 2.87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rious (-6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lood bilirubin increas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1/1405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8/87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3 [0.83, 2.12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rious (-6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yperthyroidism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/760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/38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58 [2.78, 20.64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alais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/798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6/45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5 [0.78, 1.71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yalgi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6/794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/568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49 [0.92, 2.40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ymphocyte count decreas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7/1169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/790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9 [0.97, 1.99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ypercholesteraemi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2/495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/33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87 [1.03, 3.39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omatiti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3/771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/38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76 [0.95, 3.24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lood lactatedehydrogenase increas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5/632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/31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93 [0.94, 3.95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yelosuppressio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/525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/36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7 [0.37, 5.12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rious (-6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pper respiratory tract infectio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/771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/38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64 [0.88, 3.03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lood alkaline phosphatas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ncreas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6/1083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/54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6 [0.73, 1.86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ymphopeni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9/760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/38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6 [0.53, 1.39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bdominal pain upper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3/771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/38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89 [0.32, 11.30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rious (-6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/771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/38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41 [0.69, 2.87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ebrile neutropeni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7/1114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/72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73 [0.97, 3.10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nterstitial lung diseas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/563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/38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75 [1.50, 40.19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nal failur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/771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/38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51 [0.52, 4.36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Grade 3-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eutrophil count decreas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34/3502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52/281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5 [0.96, 1.14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eutropeni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14/4016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15/283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7 [0.97, 1.18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nemi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95/5034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22/372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4 [0.95, 1.14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hite blood cell decreas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18/3299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0/244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9 [0.95, 1.24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latelet count decreas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6/3099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5/225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9 [1.01, 1.40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eukopeni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0/2774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6/178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2 [0.85, 1.23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hrombocytopeni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1/3839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5/2650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7 [0.98, 1.41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neumoni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2/2135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1/142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5 [0.85, 1.56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atigu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8/4071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9/2890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49 [1.13, 1.98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yelosuppressio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/525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/36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8 [0.96, 4.95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ebrile neutropeni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7/1114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/72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87 [1.03, 3.42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ecreased appetit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9/5034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8/372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25 [1.57, 3.23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yspne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4/2129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/120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91 [1.09, 3.35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yponatraemi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9/1554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/101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50 [0.86, 2.61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ypokalaemi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8/1567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/87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7 [0.76, 2.48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iarrhe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5/4041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3/297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46 [1.03, 2.08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ymphocyte count decreas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/1169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/790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59 [0.84, 3.00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stheni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4/4327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4/328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6 [0.77, 1.47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nterstitial lung diseas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/563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/38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90 [0.99, 62.75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epatic function abnormal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/525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/36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8 [0.62, 7.62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ypomagnesaemi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/794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/568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60 [0.63, 4.04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lanine aminotransferase increas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2/3329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8/221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0 [0.75, 1.61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ypertriglyceridaemi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/495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/33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36 [0.69, 8.04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teinuri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/871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/69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4 [0.59, 2.57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mma-glutamyltransferase increas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/1344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/96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76 [0.83, 3.74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yperglycemi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/1392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/69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51 [0.92, 6.88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ymphopeni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/760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/38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2 [0.54, 8.36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ause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6/5034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3/372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7 [0.73, 1.56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Vomiting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9/4657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2/334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8 [0.65, 1.47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rthralgi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/2210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/183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84 [1.43, 10.30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ash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/4545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/348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0 [1.19, 3.36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eripheral sensory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europathy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/1384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/100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58 [0.61, 4.06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rinary tract infectio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/771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/38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52 [0.44, 14.46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/771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/38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51 [0.36, 6.29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spartate aminotransferase increas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/3329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/221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3 [0.66, 1.95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ain in extremity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/2559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/153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0 [0.62, 2.34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emoptysi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/1554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/101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0 [0.48, 2.55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nal failur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/771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/38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02 [0.37, 24.99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lood alkaline phosphatas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ncreas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/1083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/54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02 [0.51, 32.04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lood creatinine increas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/1288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/748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0 [0.47, 8.62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pper respiratory tract infectio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/771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/38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52 [0.30, 21.45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eight decreas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/1710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/104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7 [0.30, 2.47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dema peripheral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/1695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/95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2 [0.35, 4.24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ypercholesteraemi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/495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/33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4 [0.23, 19.82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ugh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/2009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/131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1 [0.35, 2.90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omatiti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/771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/38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0 [0.14, 3.56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alais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/798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/45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2 [0.02, 7.17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rious (-6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yrexi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/2782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/189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1 [0.39, 2.15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lood bilirubin increas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/1405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/87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1 [0.29, 3.53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uritu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/1449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/123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91 [0.43, 8.51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ypoalbuminaemi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/2176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/123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72 [0.58, 12.88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nstipatio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/4841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/352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1 [0.41, 2.01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ypothyroidism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/2663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/180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96 [0.48, 7.95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yperuricaemi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/484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/33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0 [0.06, 15.86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yperthyroidism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/760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/38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1 [0.03, 8.05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bdominal pain upper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/771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/38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0 [0.07, 3.57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eadach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/789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/56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8 [0.07, 3.38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yalgi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/794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/568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52 [0.06, 37.16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lopeci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/3265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/2548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0 [0.17, 2.10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ypoesthesi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/846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/67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4 [0.05, 2.14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lood lactatedehydrogenase increas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/632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/31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7 [0.01, 4.06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irAE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Any grad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ypothyroidism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29/4062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6/2888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84 [2.80, 12.17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rious (-6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ash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1/2580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9/194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65 [0.89, 3.06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rious (-6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282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ypokalemi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/429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/27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71 [0.98, 3.00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neumoniti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8/3887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4/271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63 [2.65, 4.97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neumoni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1/842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/510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4 [1.15, 3.62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epatiti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4/3084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9/222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28 [1.70, 3.08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yperthyroidism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8/4062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/2888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06 [2.78, 5.92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spartate aminotransferase increas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3/933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/46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65 [0.90, 3.03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lanine aminotransferase increas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1/933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/46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8 [0.73, 2.25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vere skin reaction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7/2324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/184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63 [1.74, 3.97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mylase increas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7/887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/44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5 [0.34, 3.85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rious (-6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282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yrexi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/488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/33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20 [0.87, 5.60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lood thyroid-stimulating hormon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ncreas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/803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/488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46 [0.69, 3.10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nfusion reaction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6/1323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/111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24 [1.21, 4.17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uritu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/1112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/64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4 [0.61, 2.50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iarrhe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/1450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/98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3 [0.63, 2.41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liti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6/2775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/206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64 [2.18, 9.88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latelet count decreas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/537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/35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4 [0.30, 2.98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iabete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/2806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/194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88 [0.94, 3.78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ningoencephaliti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/1086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/85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07 [0.85, 11.15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82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ephriti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/2324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/184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30 [1.21, 9.00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drenal insufficiency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/2112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/1678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58 [1.50, 13.98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teinuri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/667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/33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52 [0.44, 28.54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mma-glutamyltransferase increas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/667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/33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5 [0.21, 2.65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ypophysiti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/980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/77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01 [0.91, 27.54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ancreatiti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/2463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/171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67 [1.05, 6.81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hyroiditi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/1689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/121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01 [0.98, 9.22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yocarditi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/2012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/137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43 [0.79, 7.49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Vasculiti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/1323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/111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59 [0.84, 25.22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82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uillain-Barre syndrom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/1204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/77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51 [0.06, 36.93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Grade 3-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neumoni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8/842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/510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45 [0.16, 125.23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rious (-6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dium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epatiti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9/3084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/222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77 [2.18, 6.53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82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neumoniti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8/3887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/271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40 [1.47, 3.94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ash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/2047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/158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55 [0.84, 2.88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vere skin reaction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/2324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/184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64 [1.22, 5.71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liti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/2775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/206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84 [1.56, 9.42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ypothyroidism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5/3887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/271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84 [1.31, 6.16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ypokalemi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/429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/27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51 [0.26, 8.89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ephriti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/2324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/184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07 [1.08, 8.71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iabete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/2806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/194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27 [0.85, 6.06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nfusion reaction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/1323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/111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27 [0.60, 8.62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82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mylase increas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/887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/44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48 [0.23, 9.36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ancreatiti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/2463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/171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73 [0.56, 5.29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lanine aminotransferase increas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/933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/46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7 [0.17, 7.92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ypophysiti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/980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/77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99 [0.45, 35.49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yocarditi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/2012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/137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78 [0.41, 7.76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ningoencephaliti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/1086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/85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98 [0.36, 24.87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Vasculiti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/1323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/111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40 [0.39, 14.84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latelet count decreas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/537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/35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7 [0.07, 3.36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teinuri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/667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/33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52 [0.06, 37.08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82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mma-glutamyltransferase increas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/667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/33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52 [0.06, 37.08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drenal insufficiency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/2112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/1678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57 [0.31, 7.85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iarrhe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/1450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/98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0 [0.19, 4.19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yperthyroidism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/3887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/271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62 [0.63, 10.81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hyroiditi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/1689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/121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03 [0.32, 28.97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3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spartate aminotransferase increase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/933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/466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50 [0.06, 36.74]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39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uillain-Barre syndrome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/1204</w:t>
            </w:r>
          </w:p>
        </w:tc>
        <w:tc>
          <w:tcPr>
            <w:tcW w:w="13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/774</w:t>
            </w:r>
          </w:p>
        </w:tc>
        <w:tc>
          <w:tcPr>
            <w:tcW w:w="17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51 [0.06, 36.93]</w:t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likely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gh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Abbreviations: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 xml:space="preserve"> AE: Adverse event; ALT: Alanine aminotransferase; AST: Aspartate aminotransferase; CI: Confidence interval; CPS: Combined positive score; CR: Complete response; DCR: Disease control rate; DOR: Duration of response; DORR: Duration of response rate; ECOG PS: Eastern Cooperative Oncology Group Performance Status; GRADE: Grading of Recommendations Assessment, Development, and Evaluation; HR: Hazard ratio; irAE: Immune-related adverse event; NSCLC: Non-small-cell lung cancer; ORR: Objective response rate; OS: Overall survival; OSR: Overall survival rate; PC: PD-1/PD-L1 inhibitors combined with chemotherapy; PD: Progressive disease; PD-1: Programmed cell death protein 1; PD-L1: Programmed death-ligand 1; PFS: Progression-free survival; PFSR: Progression-free survival rate; PR: Partial response; RCT: Randomized controlled trial; RR: Risk ratio; SD: Stable disease; TEAE: Treatment-emergent adverse event; TRAE: Treatment-related adverse event.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Cs/>
          <w:sz w:val="24"/>
          <w:szCs w:val="24"/>
          <w:shd w:fill="FFFFFF" w:val="clear"/>
          <w:vertAlign w:val="superscript"/>
        </w:rPr>
        <w:t>a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 xml:space="preserve"> Differences: HR for OS, PFS and DOR; RR for OSR, PFSR, DORR, responses, and AEs.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Cs/>
          <w:sz w:val="24"/>
          <w:szCs w:val="24"/>
          <w:shd w:fill="FFFFFF" w:val="clear"/>
          <w:vertAlign w:val="superscript"/>
        </w:rPr>
        <w:t>b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 xml:space="preserve"> Risk of bias assessed using the Jadad scale for randomized controlled trials.</w:t>
      </w:r>
    </w:p>
    <w:p>
      <w:pPr>
        <w:pStyle w:val="Normal"/>
        <w:rPr/>
      </w:pPr>
      <w:r>
        <w:rPr>
          <w:rFonts w:cs="Times New Roman" w:ascii="Times New Roman" w:hAnsi="Times New Roman"/>
          <w:bCs/>
          <w:sz w:val="24"/>
          <w:szCs w:val="24"/>
          <w:shd w:fill="FFFFFF" w:val="clear"/>
          <w:vertAlign w:val="superscript"/>
        </w:rPr>
        <w:t>c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 xml:space="preserve"> Publication bias was explored through visual inspection of the funnel plots.</w:t>
      </w:r>
    </w:p>
    <w:sectPr>
      <w:type w:val="nextPage"/>
      <w:pgSz w:orient="landscape" w:w="16838" w:h="11906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EndNoteBibliographyChar">
    <w:name w:val="EndNote Bibliography Char"/>
    <w:qFormat/>
    <w:rPr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kern w:val="0"/>
      <w:sz w:val="20"/>
      <w:szCs w:val="20"/>
      <w:lang w:val="en-US" w:eastAsia="en-US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cs="宋体;SimSun"/>
      <w:kern w:val="0"/>
      <w:sz w:val="18"/>
      <w:szCs w:val="18"/>
    </w:rPr>
  </w:style>
  <w:style w:type="paragraph" w:styleId="Xl68">
    <w:name w:val="xl68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69">
    <w:name w:val="xl69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color w:val="FF0000"/>
      <w:kern w:val="0"/>
      <w:sz w:val="24"/>
      <w:szCs w:val="24"/>
    </w:rPr>
  </w:style>
  <w:style w:type="paragraph" w:styleId="Xl70">
    <w:name w:val="xl70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1">
    <w:name w:val="xl71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color w:val="FF0000"/>
      <w:kern w:val="0"/>
      <w:sz w:val="20"/>
      <w:szCs w:val="20"/>
    </w:rPr>
  </w:style>
  <w:style w:type="paragraph" w:styleId="Xl72">
    <w:name w:val="xl72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3">
    <w:name w:val="xl73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color w:val="FF0000"/>
      <w:kern w:val="0"/>
      <w:sz w:val="24"/>
      <w:szCs w:val="24"/>
    </w:rPr>
  </w:style>
  <w:style w:type="paragraph" w:styleId="Xl74">
    <w:name w:val="xl74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color w:val="FF0000"/>
      <w:kern w:val="0"/>
      <w:sz w:val="24"/>
      <w:szCs w:val="24"/>
    </w:rPr>
  </w:style>
  <w:style w:type="paragraph" w:styleId="Xl75">
    <w:name w:val="xl75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6">
    <w:name w:val="xl76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7">
    <w:name w:val="xl77"/>
    <w:basedOn w:val="Normal"/>
    <w:qFormat/>
    <w:pPr>
      <w:widowControl/>
      <w:pBdr>
        <w:bottom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8">
    <w:name w:val="xl78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9">
    <w:name w:val="xl79"/>
    <w:basedOn w:val="Normal"/>
    <w:qFormat/>
    <w:pPr>
      <w:widowControl/>
      <w:pBdr>
        <w:bottom w:val="single" w:sz="8" w:space="0" w:color="000000"/>
      </w:pBdr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80">
    <w:name w:val="xl80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1">
    <w:name w:val="xl81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color w:val="FF0000"/>
      <w:kern w:val="0"/>
      <w:sz w:val="20"/>
      <w:szCs w:val="20"/>
    </w:rPr>
  </w:style>
  <w:style w:type="paragraph" w:styleId="Xl82">
    <w:name w:val="xl82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83">
    <w:name w:val="xl83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4">
    <w:name w:val="xl84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5">
    <w:name w:val="xl85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color w:val="FF0000"/>
      <w:kern w:val="0"/>
      <w:sz w:val="24"/>
      <w:szCs w:val="24"/>
    </w:rPr>
  </w:style>
  <w:style w:type="paragraph" w:styleId="Xl86">
    <w:name w:val="xl86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87">
    <w:name w:val="xl87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88">
    <w:name w:val="xl88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89">
    <w:name w:val="xl89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90">
    <w:name w:val="xl90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91">
    <w:name w:val="xl91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92">
    <w:name w:val="xl92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93">
    <w:name w:val="xl93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color w:val="FF0000"/>
      <w:kern w:val="0"/>
      <w:sz w:val="24"/>
      <w:szCs w:val="24"/>
    </w:rPr>
  </w:style>
  <w:style w:type="paragraph" w:styleId="Xl94">
    <w:name w:val="xl94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color w:val="FF0000"/>
      <w:kern w:val="0"/>
      <w:sz w:val="20"/>
      <w:szCs w:val="20"/>
    </w:rPr>
  </w:style>
  <w:style w:type="paragraph" w:styleId="Xl95">
    <w:name w:val="xl95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color w:val="FF0000"/>
      <w:kern w:val="0"/>
      <w:sz w:val="20"/>
      <w:szCs w:val="20"/>
    </w:rPr>
  </w:style>
  <w:style w:type="paragraph" w:styleId="Xl96">
    <w:name w:val="xl96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97">
    <w:name w:val="xl97"/>
    <w:basedOn w:val="Normal"/>
    <w:qFormat/>
    <w:pPr>
      <w:widowControl/>
      <w:pBdr>
        <w:bottom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98">
    <w:name w:val="xl98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color w:val="00B0F0"/>
      <w:kern w:val="0"/>
      <w:sz w:val="24"/>
      <w:szCs w:val="24"/>
    </w:rPr>
  </w:style>
  <w:style w:type="paragraph" w:styleId="Xl99">
    <w:name w:val="xl99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color w:val="00B0F0"/>
      <w:kern w:val="0"/>
      <w:sz w:val="24"/>
      <w:szCs w:val="24"/>
    </w:rPr>
  </w:style>
  <w:style w:type="paragraph" w:styleId="Xl100">
    <w:name w:val="xl100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101">
    <w:name w:val="xl101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color w:val="FF0000"/>
      <w:kern w:val="0"/>
      <w:sz w:val="24"/>
      <w:szCs w:val="24"/>
    </w:rPr>
  </w:style>
  <w:style w:type="paragraph" w:styleId="Xl102">
    <w:name w:val="xl102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103">
    <w:name w:val="xl103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color w:val="FF0000"/>
      <w:kern w:val="0"/>
      <w:sz w:val="24"/>
      <w:szCs w:val="24"/>
    </w:rPr>
  </w:style>
  <w:style w:type="paragraph" w:styleId="Xl104">
    <w:name w:val="xl104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b/>
      <w:bCs/>
      <w:kern w:val="0"/>
      <w:sz w:val="24"/>
      <w:szCs w:val="24"/>
    </w:rPr>
  </w:style>
  <w:style w:type="paragraph" w:styleId="Xl105">
    <w:name w:val="xl105"/>
    <w:basedOn w:val="Normal"/>
    <w:qFormat/>
    <w:pPr>
      <w:widowControl/>
      <w:pBdr>
        <w:bottom w:val="single" w:sz="8" w:space="0" w:color="000000"/>
      </w:pBdr>
      <w:spacing w:before="280" w:after="280"/>
      <w:jc w:val="left"/>
      <w:textAlignment w:val="center"/>
    </w:pPr>
    <w:rPr>
      <w:rFonts w:ascii="Times New Roman" w:hAnsi="Times New Roman" w:eastAsia="宋体;SimSun" w:cs="Times New Roman"/>
      <w:color w:val="FF0000"/>
      <w:kern w:val="0"/>
      <w:sz w:val="24"/>
      <w:szCs w:val="24"/>
    </w:rPr>
  </w:style>
  <w:style w:type="paragraph" w:styleId="Xl106">
    <w:name w:val="xl106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107">
    <w:name w:val="xl107"/>
    <w:basedOn w:val="Normal"/>
    <w:qFormat/>
    <w:pPr>
      <w:widowControl/>
      <w:shd w:fill="FFFF00" w:val="clear"/>
      <w:spacing w:before="280" w:after="280"/>
      <w:jc w:val="center"/>
      <w:textAlignment w:val="center"/>
    </w:pPr>
    <w:rPr>
      <w:rFonts w:ascii="Times New Roman" w:hAnsi="Times New Roman" w:eastAsia="宋体;SimSun" w:cs="Times New Roman"/>
      <w:color w:val="FF0000"/>
      <w:kern w:val="0"/>
      <w:sz w:val="24"/>
      <w:szCs w:val="24"/>
    </w:rPr>
  </w:style>
  <w:style w:type="paragraph" w:styleId="Xl108">
    <w:name w:val="xl108"/>
    <w:basedOn w:val="Normal"/>
    <w:qFormat/>
    <w:pPr>
      <w:widowControl/>
      <w:shd w:fill="FFFF00" w:val="clear"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109">
    <w:name w:val="xl109"/>
    <w:basedOn w:val="Normal"/>
    <w:qFormat/>
    <w:pPr>
      <w:widowControl/>
      <w:shd w:fill="FFFF00" w:val="clear"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110">
    <w:name w:val="xl110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111">
    <w:name w:val="xl111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112">
    <w:name w:val="xl112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b/>
      <w:bCs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2T04:45:00Z</dcterms:created>
  <dc:creator>Administrator</dc:creator>
  <dc:description/>
  <cp:keywords/>
  <dc:language>en-US</dc:language>
  <cp:lastModifiedBy>8613767088077</cp:lastModifiedBy>
  <dcterms:modified xsi:type="dcterms:W3CDTF">2025-03-07T10:06:00Z</dcterms:modified>
  <cp:revision>118</cp:revision>
  <dc:subject/>
  <dc:title/>
</cp:coreProperties>
</file>